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000" w:firstRow="0" w:lastRow="0" w:firstColumn="0" w:lastColumn="0" w:noHBand="0" w:noVBand="0"/>
      </w:tblPr>
      <w:tblGrid>
        <w:gridCol w:w="1235"/>
        <w:gridCol w:w="1838"/>
        <w:gridCol w:w="1866"/>
        <w:gridCol w:w="5845"/>
      </w:tblGrid>
      <w:tr w:rsidR="006373C0" w:rsidRPr="006373C0" w14:paraId="498108AA" w14:textId="77777777" w:rsidTr="006373C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4EDF3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8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D52B0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E159C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ientation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F03C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sequence (5' -&gt; 3')</w:t>
            </w:r>
          </w:p>
        </w:tc>
      </w:tr>
      <w:tr w:rsidR="006373C0" w:rsidRPr="006373C0" w14:paraId="1CF2868D" w14:textId="77777777" w:rsidTr="00E027A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636490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GoBack" w:colFirst="1" w:colLast="1"/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B9BB71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CC578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5E1C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GCCTGAGCTGCCTTTG</w:t>
            </w:r>
          </w:p>
        </w:tc>
      </w:tr>
      <w:bookmarkEnd w:id="0"/>
      <w:tr w:rsidR="006373C0" w:rsidRPr="006373C0" w14:paraId="4B0EEC67" w14:textId="77777777" w:rsidTr="00E027A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F20961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2B5D3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A3741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A9C59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GGCCACTGGATCAGAAC</w:t>
            </w:r>
          </w:p>
        </w:tc>
      </w:tr>
      <w:tr w:rsidR="006373C0" w:rsidRPr="006373C0" w14:paraId="74E94D35" w14:textId="77777777" w:rsidTr="00CD59F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690197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12EA3B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4C162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FB7CA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AATCTTAGCTCATTTGTGGTCTTT</w:t>
            </w:r>
          </w:p>
        </w:tc>
      </w:tr>
      <w:tr w:rsidR="006373C0" w:rsidRPr="006373C0" w14:paraId="64B7BE43" w14:textId="77777777" w:rsidTr="00CD59F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43DBD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5D56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E85B1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FA205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ATGTACGAACCGCCAGAA</w:t>
            </w:r>
          </w:p>
        </w:tc>
      </w:tr>
      <w:tr w:rsidR="006373C0" w:rsidRPr="006373C0" w14:paraId="0C003747" w14:textId="77777777" w:rsidTr="00052D9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80B0F9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B6117D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DCC88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04F38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GGTATGGCTGCTTCTATGGATTA</w:t>
            </w:r>
          </w:p>
        </w:tc>
      </w:tr>
      <w:tr w:rsidR="006373C0" w:rsidRPr="006373C0" w14:paraId="55BDA52E" w14:textId="77777777" w:rsidTr="00052D9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55441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22AB2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0DE8C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A8688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GCACAGAGCCCACTGTCTG</w:t>
            </w:r>
          </w:p>
        </w:tc>
      </w:tr>
      <w:tr w:rsidR="006373C0" w:rsidRPr="006373C0" w14:paraId="6F212F6F" w14:textId="77777777" w:rsidTr="000E77B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776B5C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0281B2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6D08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99D22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TTCGTAGGTGTTGACTGCGA</w:t>
            </w:r>
          </w:p>
        </w:tc>
      </w:tr>
      <w:tr w:rsidR="006373C0" w:rsidRPr="006373C0" w14:paraId="75EE0EEC" w14:textId="77777777" w:rsidTr="000E77B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25B7E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0DC9A7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FDDB3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D0AF9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AGCCTGTCCTCCTGCTCAA</w:t>
            </w:r>
          </w:p>
        </w:tc>
      </w:tr>
      <w:tr w:rsidR="006373C0" w:rsidRPr="006373C0" w14:paraId="0785A48D" w14:textId="77777777" w:rsidTr="00436E16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8BF5B5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020BA5A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99F80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DA6D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CCTTGGGCAACAGGAAGTCAT</w:t>
            </w:r>
          </w:p>
        </w:tc>
      </w:tr>
      <w:tr w:rsidR="006373C0" w:rsidRPr="006373C0" w14:paraId="5CABBAE8" w14:textId="77777777" w:rsidTr="00436E16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067C0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D10B5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ACA03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8AF37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TGCAGATGATCACCATCCACCT</w:t>
            </w:r>
          </w:p>
        </w:tc>
      </w:tr>
      <w:tr w:rsidR="006373C0" w:rsidRPr="006373C0" w14:paraId="77F38EE3" w14:textId="77777777" w:rsidTr="008C750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32E2E7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DB9A9C7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B31E9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AA7FB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CCCCAAGATGAGGCCTTCCTTCC</w:t>
            </w:r>
          </w:p>
        </w:tc>
      </w:tr>
      <w:tr w:rsidR="006373C0" w:rsidRPr="006373C0" w14:paraId="62EFA95A" w14:textId="77777777" w:rsidTr="008C750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BD85C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C167E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BAD4A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7C705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GGCTCGGGCAGCTTGTTCT</w:t>
            </w:r>
          </w:p>
        </w:tc>
      </w:tr>
      <w:tr w:rsidR="006373C0" w:rsidRPr="006373C0" w14:paraId="43958988" w14:textId="77777777" w:rsidTr="00AD793C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F40CE6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43BA7D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A32CE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FDE06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GCAGCTCCACCCCTACTAA</w:t>
            </w:r>
          </w:p>
        </w:tc>
      </w:tr>
      <w:tr w:rsidR="006373C0" w:rsidRPr="006373C0" w14:paraId="63138672" w14:textId="77777777" w:rsidTr="00AD793C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CA0B4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1ECF8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D0F4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0F82A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CCTTTGAGCCCCCTTTACT</w:t>
            </w:r>
          </w:p>
        </w:tc>
      </w:tr>
      <w:tr w:rsidR="006373C0" w:rsidRPr="006373C0" w14:paraId="6EA53361" w14:textId="77777777" w:rsidTr="00176B7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F19BE8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9AEDED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DYNC1H1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A8A98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7BEFA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AGGCTCCTTCTATCATGTCAC</w:t>
            </w:r>
          </w:p>
        </w:tc>
      </w:tr>
      <w:tr w:rsidR="006373C0" w:rsidRPr="006373C0" w14:paraId="65DFB26A" w14:textId="77777777" w:rsidTr="00176B7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0F10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C26E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D926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690D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TGGAACAGGTTGGCATAGT</w:t>
            </w:r>
          </w:p>
        </w:tc>
      </w:tr>
      <w:tr w:rsidR="006373C0" w:rsidRPr="006373C0" w14:paraId="7A980B8F" w14:textId="77777777" w:rsidTr="004C4ED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1CC87B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E7E5C7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DAM2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ADAF1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232D9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AGCGAGGGAAACGGACTC</w:t>
            </w:r>
          </w:p>
        </w:tc>
      </w:tr>
      <w:tr w:rsidR="006373C0" w:rsidRPr="006373C0" w14:paraId="4DA2E5E5" w14:textId="77777777" w:rsidTr="004C4ED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6005EC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405BB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0C805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5185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CACAGAGGACGGCTAACTT</w:t>
            </w:r>
          </w:p>
        </w:tc>
      </w:tr>
      <w:tr w:rsidR="006373C0" w:rsidRPr="006373C0" w14:paraId="1A20272C" w14:textId="77777777" w:rsidTr="00F454E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D5A4F7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CA6864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YR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7B39A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60656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GGAGACGGATGAGAATGAAAC</w:t>
            </w:r>
          </w:p>
        </w:tc>
      </w:tr>
      <w:tr w:rsidR="006373C0" w:rsidRPr="006373C0" w14:paraId="71888BBD" w14:textId="77777777" w:rsidTr="00F454E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E8B805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C7CD7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22471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0E16A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GAAGTCGGGTATCGTTGGG</w:t>
            </w:r>
          </w:p>
        </w:tc>
      </w:tr>
      <w:tr w:rsidR="006373C0" w:rsidRPr="006373C0" w14:paraId="51452993" w14:textId="77777777" w:rsidTr="00BA1529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E65C7E7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1B2A53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PC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79D11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57B84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GTGAACCTTGCAGCGGGCA</w:t>
            </w:r>
          </w:p>
        </w:tc>
      </w:tr>
      <w:tr w:rsidR="006373C0" w:rsidRPr="006373C0" w14:paraId="10A986FF" w14:textId="77777777" w:rsidTr="00BA1529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558C59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A02B5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AC408A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B34B8F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GCAGGCTGAACTGGGTGGC</w:t>
            </w:r>
          </w:p>
        </w:tc>
      </w:tr>
      <w:tr w:rsidR="006373C0" w:rsidRPr="006373C0" w14:paraId="1E9BC0D3" w14:textId="77777777" w:rsidTr="00FB62F3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2ACAA3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50C02E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ABRB3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8D87E2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6DAD3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CAGAGTAATATTTCACTCAGTGTT</w:t>
            </w:r>
          </w:p>
        </w:tc>
      </w:tr>
      <w:tr w:rsidR="006373C0" w:rsidRPr="006373C0" w14:paraId="1148A3B4" w14:textId="77777777" w:rsidTr="00FB62F3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84112F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80EC3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3F3B29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16D07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GTCCAGGATCGTGTTTCCA</w:t>
            </w:r>
          </w:p>
        </w:tc>
      </w:tr>
      <w:tr w:rsidR="006373C0" w:rsidRPr="006373C0" w14:paraId="2C449005" w14:textId="77777777" w:rsidTr="003E70E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ABCD987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9F1DF2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0B474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B9E2F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GTGGTGGGATGAACTTTGG</w:t>
            </w:r>
          </w:p>
        </w:tc>
      </w:tr>
      <w:tr w:rsidR="006373C0" w:rsidRPr="006373C0" w14:paraId="7E332E77" w14:textId="77777777" w:rsidTr="003E70E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D55E07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90139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4D293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3382F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CATGTTGCCTTGGTTTTGG</w:t>
            </w:r>
          </w:p>
        </w:tc>
      </w:tr>
      <w:tr w:rsidR="006373C0" w:rsidRPr="006373C0" w14:paraId="3CB63D6F" w14:textId="77777777" w:rsidTr="00D030D6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C8A800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85F06B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CDC88A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1FA8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4477D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CAGTTCCCAGCCAAGATGTA</w:t>
            </w:r>
          </w:p>
        </w:tc>
      </w:tr>
      <w:tr w:rsidR="006373C0" w:rsidRPr="006373C0" w14:paraId="266ECF6A" w14:textId="77777777" w:rsidTr="00D030D6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5FAC5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64018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9AF25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5058E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CTCTCCCTAATCCTTGCCAATAA</w:t>
            </w:r>
          </w:p>
        </w:tc>
      </w:tr>
      <w:tr w:rsidR="006373C0" w:rsidRPr="006373C0" w14:paraId="503E6F31" w14:textId="77777777" w:rsidTr="00374F5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417CBF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FF9380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7F25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4990A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GTTGCCATTTCAGGGTTTCTG</w:t>
            </w:r>
          </w:p>
        </w:tc>
      </w:tr>
      <w:tr w:rsidR="006373C0" w:rsidRPr="006373C0" w14:paraId="69DDE21B" w14:textId="77777777" w:rsidTr="00374F5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3C8AA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9F4EE7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A2DCE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01030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AAGATCTGCGCCAGGATGA</w:t>
            </w:r>
          </w:p>
        </w:tc>
      </w:tr>
      <w:tr w:rsidR="006373C0" w:rsidRPr="006373C0" w14:paraId="114FD2FB" w14:textId="77777777" w:rsidTr="00923AA8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038195A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331489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KIF2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BBB4B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106DC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ATTCGAATGGGAGAGGCGG</w:t>
            </w:r>
          </w:p>
        </w:tc>
      </w:tr>
      <w:tr w:rsidR="006373C0" w:rsidRPr="006373C0" w14:paraId="2E9F74F2" w14:textId="77777777" w:rsidTr="00923AA8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5DB00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37CFC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2BB8C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D555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GACCACACTCCGACACATA</w:t>
            </w:r>
          </w:p>
        </w:tc>
      </w:tr>
      <w:tr w:rsidR="006373C0" w:rsidRPr="006373C0" w14:paraId="43313ECF" w14:textId="77777777" w:rsidTr="001D6B56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656444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687166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72BAB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70F34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TTGCTGGTGGCTGAGAGTA</w:t>
            </w:r>
          </w:p>
        </w:tc>
      </w:tr>
      <w:tr w:rsidR="006373C0" w:rsidRPr="006373C0" w14:paraId="54240772" w14:textId="77777777" w:rsidTr="001D6B56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3739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5A937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29828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80CC2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CGGCCTACTACTGTTGACC</w:t>
            </w:r>
          </w:p>
        </w:tc>
      </w:tr>
      <w:tr w:rsidR="006373C0" w:rsidRPr="006373C0" w14:paraId="5F838EDD" w14:textId="77777777" w:rsidTr="00332CB3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53E8B1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B6BA43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POLR1A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86984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8DE47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ACGGCAAACACATCCTTGAT</w:t>
            </w:r>
          </w:p>
        </w:tc>
      </w:tr>
      <w:tr w:rsidR="006373C0" w:rsidRPr="006373C0" w14:paraId="13F76FA9" w14:textId="77777777" w:rsidTr="00332CB3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0C8D1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8CF51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3F98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A89F6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CCACCTCTTGACCACTTTGT</w:t>
            </w:r>
          </w:p>
        </w:tc>
      </w:tr>
      <w:tr w:rsidR="006373C0" w:rsidRPr="006373C0" w14:paraId="06FD8BA6" w14:textId="77777777" w:rsidTr="00E27BA8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6835FF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ED0C1B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  <w:p w14:paraId="49046735" w14:textId="19A4735B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F8411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6956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TTCGTAGGTGTTGACTGCGA</w:t>
            </w:r>
          </w:p>
        </w:tc>
      </w:tr>
      <w:tr w:rsidR="006373C0" w:rsidRPr="006373C0" w14:paraId="6D0130F0" w14:textId="77777777" w:rsidTr="00E27BA8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E317E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E17CB88" w14:textId="537446E6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E8147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66275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AGCCTGTCCTCCTGCTCAA</w:t>
            </w:r>
          </w:p>
        </w:tc>
      </w:tr>
      <w:tr w:rsidR="006373C0" w:rsidRPr="006373C0" w14:paraId="0C80A105" w14:textId="77777777" w:rsidTr="00E27BA8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1BF67B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2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6F9B890" w14:textId="0EAD0B04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2A15D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940B4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CGTGCACACTGAGGAACA</w:t>
            </w:r>
          </w:p>
        </w:tc>
      </w:tr>
      <w:tr w:rsidR="006373C0" w:rsidRPr="006373C0" w14:paraId="760F4833" w14:textId="77777777" w:rsidTr="003336F6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ADFF9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2A48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DEF87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EE6E6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TTCCACACAGTGGTCATCG</w:t>
            </w:r>
          </w:p>
        </w:tc>
      </w:tr>
      <w:tr w:rsidR="006373C0" w:rsidRPr="006373C0" w14:paraId="6AF1C2AF" w14:textId="77777777" w:rsidTr="00D560D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351CF5A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48C8F3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AI1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5F949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D51E2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CCCAAAAAGACAACTGGTCC</w:t>
            </w:r>
          </w:p>
        </w:tc>
      </w:tr>
      <w:tr w:rsidR="006373C0" w:rsidRPr="006373C0" w14:paraId="3500242A" w14:textId="77777777" w:rsidTr="00D560D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6A697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F1C1C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A4B23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67CD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CAAGCATCCCCCAGGTTTTC</w:t>
            </w:r>
          </w:p>
        </w:tc>
      </w:tr>
      <w:tr w:rsidR="006373C0" w:rsidRPr="006373C0" w14:paraId="575AC604" w14:textId="77777777" w:rsidTr="006B4623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178340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B6FCE8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ENPP1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53B5E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77934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TCATTTTCGTTCTTCAGGACAGT</w:t>
            </w:r>
          </w:p>
        </w:tc>
      </w:tr>
      <w:tr w:rsidR="006373C0" w:rsidRPr="006373C0" w14:paraId="7929BD8D" w14:textId="77777777" w:rsidTr="006B4623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6B6783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6EE12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C1A4B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D7BAE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TACGTGGTGGGGAGAGGAAC</w:t>
            </w:r>
          </w:p>
        </w:tc>
      </w:tr>
      <w:tr w:rsidR="006373C0" w:rsidRPr="006373C0" w14:paraId="3159F9F6" w14:textId="77777777" w:rsidTr="00D3369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159CCA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D0DC57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5D3E0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2227B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ACTGCGATATTGACGTTCCC</w:t>
            </w:r>
          </w:p>
        </w:tc>
      </w:tr>
      <w:tr w:rsidR="006373C0" w:rsidRPr="006373C0" w14:paraId="4CB4BFF5" w14:textId="77777777" w:rsidTr="00D3369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3D7167A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6246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306F3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326A5D6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GAGAATCCGCATGCCAGC</w:t>
            </w:r>
          </w:p>
        </w:tc>
      </w:tr>
      <w:tr w:rsidR="006373C0" w:rsidRPr="006373C0" w14:paraId="6C77C0AF" w14:textId="77777777" w:rsidTr="00C550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D35033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5C8BCA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0F9450F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DAF86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CAGCATCTCAGGGCCAAAA</w:t>
            </w:r>
          </w:p>
        </w:tc>
      </w:tr>
      <w:tr w:rsidR="006373C0" w:rsidRPr="006373C0" w14:paraId="7D1A41B4" w14:textId="77777777" w:rsidTr="00C550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27F35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AEE42A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C73E26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10CF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GCTTGCTCTGATAGGAAAATGAG</w:t>
            </w:r>
          </w:p>
        </w:tc>
      </w:tr>
      <w:tr w:rsidR="006373C0" w:rsidRPr="006373C0" w14:paraId="4C8A0BF6" w14:textId="77777777" w:rsidTr="007E47C3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3579385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1C33C5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HEB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ECC84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28C7EA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CTCCTGCACTCAAAGCCTCC</w:t>
            </w:r>
          </w:p>
        </w:tc>
      </w:tr>
      <w:tr w:rsidR="006373C0" w:rsidRPr="006373C0" w14:paraId="540D1233" w14:textId="77777777" w:rsidTr="007E47C3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F9BFC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3FD06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9AF7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3E4C97" w14:textId="309AFFB3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CCAACACACACTAAGCTCTTG</w:t>
            </w:r>
          </w:p>
        </w:tc>
      </w:tr>
      <w:tr w:rsidR="006373C0" w:rsidRPr="006373C0" w14:paraId="7129017B" w14:textId="77777777" w:rsidTr="00E565F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480041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E29F73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FCF0E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B2F9E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TGGCTTCCTTTCTGTCGGG</w:t>
            </w:r>
          </w:p>
        </w:tc>
      </w:tr>
      <w:tr w:rsidR="006373C0" w:rsidRPr="006373C0" w14:paraId="19385688" w14:textId="77777777" w:rsidTr="00E565F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2AB63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9DDAA9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DA6E72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CBD85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TGAAGTGGGTGGGTTCATGG</w:t>
            </w:r>
          </w:p>
        </w:tc>
      </w:tr>
      <w:tr w:rsidR="006373C0" w:rsidRPr="006373C0" w14:paraId="28D800F9" w14:textId="77777777" w:rsidTr="00172D58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15C64B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0909AFE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96EC4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3FA5A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TGCGTCTTAGCTGTGTTGT</w:t>
            </w:r>
          </w:p>
        </w:tc>
      </w:tr>
      <w:tr w:rsidR="006373C0" w:rsidRPr="006373C0" w14:paraId="702CC551" w14:textId="77777777" w:rsidTr="00172D58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AA25B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761F2B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6A338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005E4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ACGGAAAGTGTGAAGTCTCCAG</w:t>
            </w:r>
          </w:p>
        </w:tc>
      </w:tr>
      <w:tr w:rsidR="006373C0" w:rsidRPr="006373C0" w14:paraId="01B61724" w14:textId="77777777" w:rsidTr="00E4779F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09AAF3D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9415F8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OCK2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B5407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D37181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TTTGTTTGGGGCAAGCTGT</w:t>
            </w:r>
          </w:p>
        </w:tc>
      </w:tr>
      <w:tr w:rsidR="006373C0" w:rsidRPr="006373C0" w14:paraId="4AC2DCBC" w14:textId="77777777" w:rsidTr="00E4779F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73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A2792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0F769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443A2C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7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7864E0" w14:textId="77777777" w:rsidR="006373C0" w:rsidRPr="006373C0" w:rsidRDefault="006373C0" w:rsidP="006373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3C0">
              <w:rPr>
                <w:rFonts w:ascii="Arial" w:hAnsi="Arial" w:cs="Arial"/>
                <w:color w:val="000000"/>
                <w:sz w:val="16"/>
                <w:szCs w:val="16"/>
              </w:rPr>
              <w:t>GAAGAGCAGCAGAAGTGGGT</w:t>
            </w:r>
          </w:p>
        </w:tc>
      </w:tr>
    </w:tbl>
    <w:p w14:paraId="77384568" w14:textId="77777777" w:rsidR="00D85040" w:rsidRDefault="00D85040"/>
    <w:sectPr w:rsidR="00D85040" w:rsidSect="00C974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01"/>
    <w:rsid w:val="00005A06"/>
    <w:rsid w:val="00020E7C"/>
    <w:rsid w:val="0002404A"/>
    <w:rsid w:val="00024FC1"/>
    <w:rsid w:val="0002603C"/>
    <w:rsid w:val="00026F33"/>
    <w:rsid w:val="00033C15"/>
    <w:rsid w:val="00053DF6"/>
    <w:rsid w:val="000D5CED"/>
    <w:rsid w:val="000E349D"/>
    <w:rsid w:val="001249F3"/>
    <w:rsid w:val="0013105C"/>
    <w:rsid w:val="00136625"/>
    <w:rsid w:val="00195747"/>
    <w:rsid w:val="001C0892"/>
    <w:rsid w:val="001E3E83"/>
    <w:rsid w:val="001F170B"/>
    <w:rsid w:val="001F3C3E"/>
    <w:rsid w:val="001F7A95"/>
    <w:rsid w:val="0021772D"/>
    <w:rsid w:val="00242463"/>
    <w:rsid w:val="00261286"/>
    <w:rsid w:val="0029645C"/>
    <w:rsid w:val="002A3693"/>
    <w:rsid w:val="002A6475"/>
    <w:rsid w:val="002A7148"/>
    <w:rsid w:val="002D5D8B"/>
    <w:rsid w:val="002E0C1A"/>
    <w:rsid w:val="002F6C6D"/>
    <w:rsid w:val="00321E43"/>
    <w:rsid w:val="00332261"/>
    <w:rsid w:val="00364849"/>
    <w:rsid w:val="0037449C"/>
    <w:rsid w:val="003B53AD"/>
    <w:rsid w:val="00416073"/>
    <w:rsid w:val="00422275"/>
    <w:rsid w:val="00450E3C"/>
    <w:rsid w:val="0045426D"/>
    <w:rsid w:val="00462042"/>
    <w:rsid w:val="004C63B8"/>
    <w:rsid w:val="00541707"/>
    <w:rsid w:val="005429B8"/>
    <w:rsid w:val="0054507A"/>
    <w:rsid w:val="00563B37"/>
    <w:rsid w:val="00565CD6"/>
    <w:rsid w:val="005B3559"/>
    <w:rsid w:val="005B68E1"/>
    <w:rsid w:val="005C0D89"/>
    <w:rsid w:val="005D3375"/>
    <w:rsid w:val="006056AA"/>
    <w:rsid w:val="00612F62"/>
    <w:rsid w:val="006353D5"/>
    <w:rsid w:val="006373C0"/>
    <w:rsid w:val="00640B3E"/>
    <w:rsid w:val="00654F7C"/>
    <w:rsid w:val="006725DD"/>
    <w:rsid w:val="006728C3"/>
    <w:rsid w:val="0069236A"/>
    <w:rsid w:val="006A1175"/>
    <w:rsid w:val="006E7D08"/>
    <w:rsid w:val="00707957"/>
    <w:rsid w:val="00776203"/>
    <w:rsid w:val="007F238A"/>
    <w:rsid w:val="007F4536"/>
    <w:rsid w:val="00801B74"/>
    <w:rsid w:val="00814B0F"/>
    <w:rsid w:val="0081517A"/>
    <w:rsid w:val="00856D3D"/>
    <w:rsid w:val="008647C3"/>
    <w:rsid w:val="00864B7D"/>
    <w:rsid w:val="00866E09"/>
    <w:rsid w:val="008845F3"/>
    <w:rsid w:val="00892AC1"/>
    <w:rsid w:val="00896C8A"/>
    <w:rsid w:val="008A0753"/>
    <w:rsid w:val="008A3519"/>
    <w:rsid w:val="008C0FB5"/>
    <w:rsid w:val="008F5BCA"/>
    <w:rsid w:val="00931522"/>
    <w:rsid w:val="009457DE"/>
    <w:rsid w:val="00971D1A"/>
    <w:rsid w:val="00975351"/>
    <w:rsid w:val="00990FEC"/>
    <w:rsid w:val="009A34D8"/>
    <w:rsid w:val="009C041D"/>
    <w:rsid w:val="009D65D4"/>
    <w:rsid w:val="009F70EB"/>
    <w:rsid w:val="00A12CE6"/>
    <w:rsid w:val="00A144AB"/>
    <w:rsid w:val="00A15E70"/>
    <w:rsid w:val="00A6351D"/>
    <w:rsid w:val="00A64898"/>
    <w:rsid w:val="00A8192D"/>
    <w:rsid w:val="00A96951"/>
    <w:rsid w:val="00AA68E1"/>
    <w:rsid w:val="00AB0984"/>
    <w:rsid w:val="00AB18A3"/>
    <w:rsid w:val="00AD19D5"/>
    <w:rsid w:val="00AD56AB"/>
    <w:rsid w:val="00AE02C3"/>
    <w:rsid w:val="00AF3D77"/>
    <w:rsid w:val="00B12FE3"/>
    <w:rsid w:val="00B430E3"/>
    <w:rsid w:val="00B5241A"/>
    <w:rsid w:val="00B67F99"/>
    <w:rsid w:val="00BB76FE"/>
    <w:rsid w:val="00BD2480"/>
    <w:rsid w:val="00BE4F8C"/>
    <w:rsid w:val="00C3344A"/>
    <w:rsid w:val="00C448EC"/>
    <w:rsid w:val="00C46FD4"/>
    <w:rsid w:val="00C55914"/>
    <w:rsid w:val="00C64260"/>
    <w:rsid w:val="00C850B6"/>
    <w:rsid w:val="00C86C53"/>
    <w:rsid w:val="00C97401"/>
    <w:rsid w:val="00CA7F0A"/>
    <w:rsid w:val="00CB0FF1"/>
    <w:rsid w:val="00CD2FF2"/>
    <w:rsid w:val="00CE4914"/>
    <w:rsid w:val="00CE6AA0"/>
    <w:rsid w:val="00CF6292"/>
    <w:rsid w:val="00D2150B"/>
    <w:rsid w:val="00D235CA"/>
    <w:rsid w:val="00D7331D"/>
    <w:rsid w:val="00D75617"/>
    <w:rsid w:val="00D85040"/>
    <w:rsid w:val="00D87F68"/>
    <w:rsid w:val="00D96E6B"/>
    <w:rsid w:val="00D9722B"/>
    <w:rsid w:val="00DA0F01"/>
    <w:rsid w:val="00DB1354"/>
    <w:rsid w:val="00DB365F"/>
    <w:rsid w:val="00DB44F7"/>
    <w:rsid w:val="00DD5A8C"/>
    <w:rsid w:val="00DE310C"/>
    <w:rsid w:val="00DF009D"/>
    <w:rsid w:val="00DF6A36"/>
    <w:rsid w:val="00E03151"/>
    <w:rsid w:val="00E13188"/>
    <w:rsid w:val="00E15CE1"/>
    <w:rsid w:val="00E2531C"/>
    <w:rsid w:val="00E25A9D"/>
    <w:rsid w:val="00E36CF4"/>
    <w:rsid w:val="00E570BA"/>
    <w:rsid w:val="00E85B78"/>
    <w:rsid w:val="00E86EAE"/>
    <w:rsid w:val="00EA560C"/>
    <w:rsid w:val="00EF5F4A"/>
    <w:rsid w:val="00F03E2A"/>
    <w:rsid w:val="00F1153C"/>
    <w:rsid w:val="00F206D1"/>
    <w:rsid w:val="00F2324C"/>
    <w:rsid w:val="00F23F77"/>
    <w:rsid w:val="00F35457"/>
    <w:rsid w:val="00F436C6"/>
    <w:rsid w:val="00F44FAF"/>
    <w:rsid w:val="00F679E9"/>
    <w:rsid w:val="00FB56EA"/>
    <w:rsid w:val="00FB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063AE"/>
  <w14:defaultImageDpi w14:val="32767"/>
  <w15:chartTrackingRefBased/>
  <w15:docId w15:val="{5A9B76D7-4121-7442-8EEF-959ED1E9F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osian, Tracy</dc:creator>
  <cp:keywords/>
  <dc:description/>
  <cp:lastModifiedBy>Bedrosian, Tracy</cp:lastModifiedBy>
  <cp:revision>2</cp:revision>
  <dcterms:created xsi:type="dcterms:W3CDTF">2021-11-30T15:15:00Z</dcterms:created>
  <dcterms:modified xsi:type="dcterms:W3CDTF">2021-12-06T14:07:00Z</dcterms:modified>
</cp:coreProperties>
</file>